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3F8EF9" w14:textId="77777777" w:rsidR="00CE3F59" w:rsidRDefault="00CE3F59" w:rsidP="00CE3F59"/>
    <w:tbl>
      <w:tblPr>
        <w:tblStyle w:val="a7"/>
        <w:tblW w:w="78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4"/>
        <w:gridCol w:w="269"/>
        <w:gridCol w:w="11"/>
        <w:gridCol w:w="222"/>
        <w:gridCol w:w="47"/>
        <w:gridCol w:w="163"/>
        <w:gridCol w:w="269"/>
        <w:gridCol w:w="3886"/>
        <w:gridCol w:w="176"/>
        <w:gridCol w:w="60"/>
      </w:tblGrid>
      <w:tr w:rsidR="00CE3F59" w:rsidRPr="003D469B" w14:paraId="2A446E12" w14:textId="77777777" w:rsidTr="00206B45">
        <w:trPr>
          <w:gridAfter w:val="1"/>
          <w:wAfter w:w="60" w:type="dxa"/>
        </w:trPr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</w:tcPr>
          <w:p w14:paraId="2E5CC8D7" w14:textId="77777777" w:rsidR="00CE3F59" w:rsidRPr="003D469B" w:rsidRDefault="00CE3F59" w:rsidP="00206B45">
            <w:pPr>
              <w:ind w:firstLineChars="300" w:firstLine="66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D469B">
              <w:rPr>
                <w:rFonts w:ascii="Times New Roman" w:eastAsia="等线" w:hAnsi="Times New Roman" w:cs="Times New Roman"/>
                <w:color w:val="000000"/>
                <w:sz w:val="22"/>
              </w:rPr>
              <w:t>siRNA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</w:tcPr>
          <w:p w14:paraId="3891A69D" w14:textId="77777777" w:rsidR="00CE3F59" w:rsidRPr="003D469B" w:rsidRDefault="00CE3F59" w:rsidP="00206B4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6B1ABF4" w14:textId="77777777" w:rsidR="00CE3F59" w:rsidRPr="00DC1A66" w:rsidRDefault="00CE3F59" w:rsidP="00206B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1E7E18" w14:textId="77777777" w:rsidR="00CE3F59" w:rsidRPr="00DC1A66" w:rsidRDefault="00CE3F59" w:rsidP="00206B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D81904" w14:textId="77777777" w:rsidR="00CE3F59" w:rsidRPr="003D469B" w:rsidRDefault="00CE3F59" w:rsidP="00206B45">
            <w:pPr>
              <w:ind w:firstLineChars="400" w:firstLine="88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D469B">
              <w:rPr>
                <w:rFonts w:ascii="Times New Roman" w:eastAsia="等线" w:hAnsi="Times New Roman" w:cs="Times New Roman"/>
                <w:color w:val="000000"/>
                <w:sz w:val="22"/>
              </w:rPr>
              <w:t>The siRNA oligonucleotides</w:t>
            </w:r>
          </w:p>
        </w:tc>
      </w:tr>
      <w:tr w:rsidR="00CE3F59" w:rsidRPr="003D469B" w14:paraId="050FC8B0" w14:textId="77777777" w:rsidTr="00206B45">
        <w:trPr>
          <w:gridAfter w:val="1"/>
          <w:wAfter w:w="60" w:type="dxa"/>
        </w:trPr>
        <w:tc>
          <w:tcPr>
            <w:tcW w:w="2754" w:type="dxa"/>
            <w:tcBorders>
              <w:top w:val="single" w:sz="4" w:space="0" w:color="auto"/>
            </w:tcBorders>
          </w:tcPr>
          <w:p w14:paraId="1E3F642F" w14:textId="77777777" w:rsidR="00CE3F59" w:rsidRPr="00DC1A66" w:rsidRDefault="00CE3F59" w:rsidP="00206B4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D469B">
              <w:rPr>
                <w:rFonts w:ascii="Times New Roman" w:eastAsia="等线" w:hAnsi="Times New Roman" w:cs="Times New Roman"/>
                <w:color w:val="000000"/>
                <w:sz w:val="22"/>
              </w:rPr>
              <w:t>genOFFTM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3D469B">
              <w:rPr>
                <w:rFonts w:ascii="Times New Roman" w:eastAsia="等线" w:hAnsi="Times New Roman" w:cs="Times New Roman"/>
                <w:color w:val="000000"/>
                <w:sz w:val="22"/>
              </w:rPr>
              <w:t>st-h-PWP2_00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  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00F32908" w14:textId="77777777" w:rsidR="00CE3F59" w:rsidRPr="00DC1A66" w:rsidRDefault="00CE3F59" w:rsidP="00206B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" w:type="dxa"/>
            <w:gridSpan w:val="2"/>
            <w:tcBorders>
              <w:top w:val="single" w:sz="4" w:space="0" w:color="auto"/>
            </w:tcBorders>
          </w:tcPr>
          <w:p w14:paraId="0B79D61A" w14:textId="77777777" w:rsidR="00CE3F59" w:rsidRPr="00DC1A66" w:rsidRDefault="00CE3F59" w:rsidP="00206B45">
            <w:pPr>
              <w:ind w:firstLineChars="300" w:firstLine="66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541" w:type="dxa"/>
            <w:gridSpan w:val="5"/>
            <w:tcBorders>
              <w:top w:val="single" w:sz="4" w:space="0" w:color="auto"/>
            </w:tcBorders>
          </w:tcPr>
          <w:p w14:paraId="5C174DC8" w14:textId="77777777" w:rsidR="00CE3F59" w:rsidRPr="003D469B" w:rsidRDefault="00CE3F59" w:rsidP="00206B45">
            <w:pPr>
              <w:ind w:firstLineChars="600" w:firstLine="13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D469B">
              <w:rPr>
                <w:rFonts w:ascii="Times New Roman" w:eastAsia="等线" w:hAnsi="Times New Roman" w:cs="Times New Roman"/>
                <w:color w:val="000000"/>
                <w:sz w:val="22"/>
              </w:rPr>
              <w:t>GCAATAGAGTCACTGTATT</w:t>
            </w:r>
          </w:p>
        </w:tc>
      </w:tr>
      <w:tr w:rsidR="00CE3F59" w:rsidRPr="00DC1A66" w14:paraId="40F2DBF1" w14:textId="77777777" w:rsidTr="00206B45">
        <w:tc>
          <w:tcPr>
            <w:tcW w:w="2754" w:type="dxa"/>
          </w:tcPr>
          <w:p w14:paraId="4992CD9F" w14:textId="77777777" w:rsidR="00CE3F59" w:rsidRPr="00DC1A66" w:rsidRDefault="00CE3F59" w:rsidP="00206B4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D469B">
              <w:rPr>
                <w:rFonts w:ascii="Times New Roman" w:eastAsia="等线" w:hAnsi="Times New Roman" w:cs="Times New Roman"/>
                <w:color w:val="000000"/>
                <w:sz w:val="22"/>
              </w:rPr>
              <w:t>genOFFTM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3D469B">
              <w:rPr>
                <w:rFonts w:ascii="Times New Roman" w:eastAsia="等线" w:hAnsi="Times New Roman" w:cs="Times New Roman"/>
                <w:color w:val="000000"/>
                <w:sz w:val="22"/>
              </w:rPr>
              <w:t>st-h-PWP2_002</w:t>
            </w:r>
          </w:p>
        </w:tc>
        <w:tc>
          <w:tcPr>
            <w:tcW w:w="280" w:type="dxa"/>
            <w:gridSpan w:val="2"/>
          </w:tcPr>
          <w:p w14:paraId="1FE723C1" w14:textId="77777777" w:rsidR="00CE3F59" w:rsidRPr="00DC1A66" w:rsidRDefault="00CE3F59" w:rsidP="00206B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2" w:type="dxa"/>
            <w:gridSpan w:val="3"/>
          </w:tcPr>
          <w:p w14:paraId="01537889" w14:textId="77777777" w:rsidR="00CE3F59" w:rsidRPr="00DC1A66" w:rsidRDefault="00CE3F59" w:rsidP="00206B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5" w:type="dxa"/>
            <w:gridSpan w:val="2"/>
          </w:tcPr>
          <w:p w14:paraId="7A43D5F1" w14:textId="77777777" w:rsidR="00CE3F59" w:rsidRPr="00DC1A66" w:rsidRDefault="00CE3F59" w:rsidP="00206B45">
            <w:pPr>
              <w:widowControl/>
              <w:ind w:firstLineChars="500" w:firstLine="110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D469B">
              <w:rPr>
                <w:rFonts w:ascii="Times New Roman" w:eastAsia="等线" w:hAnsi="Times New Roman" w:cs="Times New Roman"/>
                <w:color w:val="000000"/>
                <w:sz w:val="22"/>
              </w:rPr>
              <w:t>CTGCACCACTTCCACTTCA</w:t>
            </w:r>
          </w:p>
        </w:tc>
        <w:tc>
          <w:tcPr>
            <w:tcW w:w="236" w:type="dxa"/>
            <w:gridSpan w:val="2"/>
          </w:tcPr>
          <w:p w14:paraId="177364E8" w14:textId="77777777" w:rsidR="00CE3F59" w:rsidRPr="00DC1A66" w:rsidRDefault="00CE3F59" w:rsidP="00206B45">
            <w:pPr>
              <w:rPr>
                <w:rFonts w:ascii="Times New Roman" w:hAnsi="Times New Roman" w:cs="Times New Roman"/>
              </w:rPr>
            </w:pPr>
          </w:p>
        </w:tc>
      </w:tr>
    </w:tbl>
    <w:p w14:paraId="3FEC8737" w14:textId="77777777" w:rsidR="00CE3F59" w:rsidRDefault="00CE3F59" w:rsidP="00CE3F59"/>
    <w:p w14:paraId="700C1A93" w14:textId="77777777" w:rsidR="00CE3F59" w:rsidRDefault="00CE3F59" w:rsidP="00CE3F59"/>
    <w:p w14:paraId="1B3A54DC" w14:textId="77777777" w:rsidR="00EF6810" w:rsidRDefault="00EF6810">
      <w:bookmarkStart w:id="0" w:name="_GoBack"/>
      <w:bookmarkEnd w:id="0"/>
    </w:p>
    <w:sectPr w:rsidR="00EF68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40B385" w14:textId="77777777" w:rsidR="00736692" w:rsidRDefault="00736692" w:rsidP="00CE3F59">
      <w:r>
        <w:separator/>
      </w:r>
    </w:p>
  </w:endnote>
  <w:endnote w:type="continuationSeparator" w:id="0">
    <w:p w14:paraId="4ADC4DEE" w14:textId="77777777" w:rsidR="00736692" w:rsidRDefault="00736692" w:rsidP="00CE3F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3DD0F1" w14:textId="77777777" w:rsidR="00736692" w:rsidRDefault="00736692" w:rsidP="00CE3F59">
      <w:r>
        <w:separator/>
      </w:r>
    </w:p>
  </w:footnote>
  <w:footnote w:type="continuationSeparator" w:id="0">
    <w:p w14:paraId="01469FEE" w14:textId="77777777" w:rsidR="00736692" w:rsidRDefault="00736692" w:rsidP="00CE3F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D561E6"/>
    <w:rsid w:val="00736692"/>
    <w:rsid w:val="00CE3F59"/>
    <w:rsid w:val="00D561E6"/>
    <w:rsid w:val="00EF6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5044866-1834-4FFF-B20C-351147CE6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E3F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3F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3F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3F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3F59"/>
    <w:rPr>
      <w:sz w:val="18"/>
      <w:szCs w:val="18"/>
    </w:rPr>
  </w:style>
  <w:style w:type="table" w:styleId="a7">
    <w:name w:val="Table Grid"/>
    <w:basedOn w:val="a1"/>
    <w:uiPriority w:val="39"/>
    <w:rsid w:val="00CE3F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xbany</cp:lastModifiedBy>
  <cp:revision>2</cp:revision>
  <dcterms:created xsi:type="dcterms:W3CDTF">2020-09-05T17:44:00Z</dcterms:created>
  <dcterms:modified xsi:type="dcterms:W3CDTF">2020-09-05T17:44:00Z</dcterms:modified>
</cp:coreProperties>
</file>